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195" w:rsidRPr="002B084A" w:rsidRDefault="007B4195" w:rsidP="007B4195">
      <w:pPr>
        <w:jc w:val="center"/>
        <w:rPr>
          <w:rFonts w:ascii="Times New Roman" w:hAnsi="Times New Roman" w:cs="Times New Roman"/>
        </w:rPr>
      </w:pPr>
      <w:r w:rsidRPr="002B084A">
        <w:rPr>
          <w:rFonts w:ascii="Times New Roman" w:hAnsi="Times New Roman" w:cs="Times New Roman"/>
          <w:noProof/>
        </w:rPr>
        <w:drawing>
          <wp:inline distT="0" distB="0" distL="0" distR="0" wp14:anchorId="3E3CB079" wp14:editId="4816F5F3">
            <wp:extent cx="4746423" cy="1432384"/>
            <wp:effectExtent l="0" t="0" r="0" b="0"/>
            <wp:docPr id="2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1866" cy="1437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A57" w:rsidRPr="002B084A" w:rsidRDefault="00BA0A57" w:rsidP="007E5119">
      <w:pPr>
        <w:ind w:firstLineChars="150" w:firstLine="315"/>
        <w:rPr>
          <w:rFonts w:ascii="Times New Roman" w:hAnsi="Times New Roman" w:cs="Times New Roman"/>
        </w:rPr>
      </w:pPr>
      <w:r w:rsidRPr="002B084A">
        <w:rPr>
          <w:rFonts w:ascii="Times New Roman" w:hAnsi="Times New Roman" w:cs="Times New Roman"/>
        </w:rPr>
        <w:t xml:space="preserve">Stained light microscope image   </w:t>
      </w:r>
      <w:r w:rsidR="00C70F3D" w:rsidRPr="002B084A">
        <w:rPr>
          <w:rFonts w:ascii="Times New Roman" w:hAnsi="Times New Roman" w:cs="Times New Roman"/>
        </w:rPr>
        <w:t xml:space="preserve"> G</w:t>
      </w:r>
      <w:r w:rsidRPr="002B084A">
        <w:rPr>
          <w:rFonts w:ascii="Times New Roman" w:hAnsi="Times New Roman" w:cs="Times New Roman"/>
        </w:rPr>
        <w:t xml:space="preserve">ray scale image     </w:t>
      </w:r>
      <w:r w:rsidR="007E5119">
        <w:rPr>
          <w:rFonts w:ascii="Times New Roman" w:hAnsi="Times New Roman" w:cs="Times New Roman"/>
        </w:rPr>
        <w:t xml:space="preserve">   </w:t>
      </w:r>
      <w:r w:rsidRPr="002B084A">
        <w:rPr>
          <w:rFonts w:ascii="Times New Roman" w:hAnsi="Times New Roman" w:cs="Times New Roman"/>
        </w:rPr>
        <w:t>Binarization processing</w:t>
      </w:r>
    </w:p>
    <w:p w:rsidR="001D5D09" w:rsidRPr="005D5CAD" w:rsidRDefault="0022049F" w:rsidP="005D5CA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516185">
        <w:rPr>
          <w:rFonts w:ascii="Times New Roman" w:hAnsi="Times New Roman" w:cs="Times New Roman"/>
          <w:sz w:val="24"/>
          <w:szCs w:val="24"/>
        </w:rPr>
        <w:t>-</w:t>
      </w:r>
      <w:r w:rsidR="00667525">
        <w:rPr>
          <w:rFonts w:ascii="Times New Roman" w:hAnsi="Times New Roman" w:cs="Times New Roman"/>
          <w:sz w:val="24"/>
          <w:szCs w:val="24"/>
        </w:rPr>
        <w:t>F</w:t>
      </w:r>
      <w:bookmarkStart w:id="0" w:name="_GoBack"/>
      <w:bookmarkEnd w:id="0"/>
      <w:r w:rsidR="007F7265" w:rsidRPr="005D5CAD">
        <w:rPr>
          <w:rFonts w:ascii="Times New Roman" w:hAnsi="Times New Roman" w:cs="Times New Roman"/>
          <w:sz w:val="24"/>
          <w:szCs w:val="24"/>
        </w:rPr>
        <w:t xml:space="preserve">ig. 1. </w:t>
      </w:r>
      <w:r w:rsidR="00C70F3D" w:rsidRPr="005D5CAD">
        <w:rPr>
          <w:rFonts w:ascii="Times New Roman" w:hAnsi="Times New Roman" w:cs="Times New Roman"/>
          <w:sz w:val="24"/>
          <w:szCs w:val="24"/>
        </w:rPr>
        <w:t xml:space="preserve">Process of sample light microscope </w:t>
      </w:r>
      <w:r w:rsidR="00F02243" w:rsidRPr="005D5CAD">
        <w:rPr>
          <w:rFonts w:ascii="Times New Roman" w:hAnsi="Times New Roman" w:cs="Times New Roman"/>
          <w:sz w:val="24"/>
          <w:szCs w:val="24"/>
        </w:rPr>
        <w:t>diagram</w:t>
      </w:r>
      <w:r w:rsidR="00C70F3D" w:rsidRPr="005D5CA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D5D09" w:rsidRPr="005D5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74D6" w:rsidRDefault="005874D6" w:rsidP="007B4195">
      <w:r>
        <w:separator/>
      </w:r>
    </w:p>
  </w:endnote>
  <w:endnote w:type="continuationSeparator" w:id="0">
    <w:p w:rsidR="005874D6" w:rsidRDefault="005874D6" w:rsidP="007B4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74D6" w:rsidRDefault="005874D6" w:rsidP="007B4195">
      <w:r>
        <w:separator/>
      </w:r>
    </w:p>
  </w:footnote>
  <w:footnote w:type="continuationSeparator" w:id="0">
    <w:p w:rsidR="005874D6" w:rsidRDefault="005874D6" w:rsidP="007B4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47B"/>
    <w:rsid w:val="0002467B"/>
    <w:rsid w:val="000A599D"/>
    <w:rsid w:val="001072D1"/>
    <w:rsid w:val="001D5D09"/>
    <w:rsid w:val="0022049F"/>
    <w:rsid w:val="00280E79"/>
    <w:rsid w:val="00296714"/>
    <w:rsid w:val="002B084A"/>
    <w:rsid w:val="003A2428"/>
    <w:rsid w:val="004B047B"/>
    <w:rsid w:val="00513784"/>
    <w:rsid w:val="00516185"/>
    <w:rsid w:val="00557E01"/>
    <w:rsid w:val="005874D6"/>
    <w:rsid w:val="005C14CC"/>
    <w:rsid w:val="005D5CAD"/>
    <w:rsid w:val="00667525"/>
    <w:rsid w:val="00693388"/>
    <w:rsid w:val="007B4195"/>
    <w:rsid w:val="007E5119"/>
    <w:rsid w:val="007F18F9"/>
    <w:rsid w:val="007F7265"/>
    <w:rsid w:val="008B4889"/>
    <w:rsid w:val="0098699F"/>
    <w:rsid w:val="00A70AA9"/>
    <w:rsid w:val="00BA0A57"/>
    <w:rsid w:val="00C70F3D"/>
    <w:rsid w:val="00DD48D5"/>
    <w:rsid w:val="00DE4C0E"/>
    <w:rsid w:val="00F0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D28F7"/>
  <w15:chartTrackingRefBased/>
  <w15:docId w15:val="{A465D69E-0000-4AD7-A9CF-0543F8188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1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1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1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丫冬冬</cp:lastModifiedBy>
  <cp:revision>15</cp:revision>
  <dcterms:created xsi:type="dcterms:W3CDTF">2023-09-06T01:11:00Z</dcterms:created>
  <dcterms:modified xsi:type="dcterms:W3CDTF">2025-02-25T01:26:00Z</dcterms:modified>
</cp:coreProperties>
</file>